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609CC" w14:textId="05D73094" w:rsidR="006D6FDE" w:rsidRDefault="006D6FDE" w:rsidP="00DE7FCB">
      <w:pPr>
        <w:spacing w:after="0" w:line="240" w:lineRule="auto"/>
        <w:rPr>
          <w:rFonts w:ascii="Arial" w:hAnsi="Arial" w:cs="Arial"/>
          <w:lang w:val="en-US"/>
        </w:rPr>
      </w:pPr>
      <w:r w:rsidRPr="00296E3E">
        <w:rPr>
          <w:rFonts w:ascii="Arial" w:hAnsi="Arial" w:cs="Arial"/>
          <w:b/>
          <w:lang w:val="en-US"/>
        </w:rPr>
        <w:t>Supplementary</w:t>
      </w:r>
      <w:r w:rsidR="00F156E4">
        <w:rPr>
          <w:rFonts w:ascii="Arial" w:hAnsi="Arial" w:cs="Arial"/>
          <w:b/>
          <w:lang w:val="en-US"/>
        </w:rPr>
        <w:t xml:space="preserve"> Table 3</w:t>
      </w:r>
      <w:r>
        <w:rPr>
          <w:rFonts w:ascii="Arial" w:hAnsi="Arial" w:cs="Arial"/>
          <w:lang w:val="en-US"/>
        </w:rPr>
        <w:t xml:space="preserve">. </w:t>
      </w:r>
      <w:r w:rsidR="00582012">
        <w:rPr>
          <w:rFonts w:ascii="Arial" w:hAnsi="Arial" w:cs="Arial"/>
          <w:lang w:val="en-US"/>
        </w:rPr>
        <w:t>L</w:t>
      </w:r>
      <w:r w:rsidR="00582012" w:rsidRPr="00582012">
        <w:rPr>
          <w:rFonts w:ascii="Arial" w:hAnsi="Arial" w:cs="Arial"/>
          <w:lang w:val="en-US"/>
        </w:rPr>
        <w:t>ist of SPMs ascribed to each family</w:t>
      </w:r>
      <w:r w:rsidR="00582012">
        <w:rPr>
          <w:rFonts w:ascii="Arial" w:hAnsi="Arial" w:cs="Arial"/>
          <w:lang w:val="en-US"/>
        </w:rPr>
        <w:t>.</w:t>
      </w:r>
    </w:p>
    <w:p w14:paraId="1D42A9FC" w14:textId="77777777" w:rsidR="00582012" w:rsidRPr="00582012" w:rsidRDefault="00582012" w:rsidP="00DE7FCB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ColorfulLis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843"/>
        <w:gridCol w:w="2214"/>
        <w:gridCol w:w="1329"/>
        <w:gridCol w:w="3050"/>
      </w:tblGrid>
      <w:tr w:rsidR="002B61C9" w:rsidRPr="007E4700" w14:paraId="12D0F19D" w14:textId="77777777" w:rsidTr="00832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bottom w:val="single" w:sz="12" w:space="0" w:color="auto"/>
            </w:tcBorders>
            <w:shd w:val="clear" w:color="auto" w:fill="FFA54B"/>
            <w:vAlign w:val="center"/>
          </w:tcPr>
          <w:p w14:paraId="217FD7FB" w14:textId="77777777" w:rsidR="006D6FDE" w:rsidRPr="007E4700" w:rsidRDefault="006D6FDE" w:rsidP="00DB4176">
            <w:pPr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7E4700">
              <w:rPr>
                <w:rFonts w:ascii="Arial" w:hAnsi="Arial" w:cs="Arial"/>
                <w:b w:val="0"/>
                <w:lang w:val="en-US"/>
              </w:rPr>
              <w:t>SPM families</w:t>
            </w: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FFA54B"/>
            <w:vAlign w:val="center"/>
          </w:tcPr>
          <w:p w14:paraId="408D6AD6" w14:textId="77777777" w:rsidR="006D6FDE" w:rsidRPr="007E4700" w:rsidRDefault="006D6FDE" w:rsidP="00DB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E4700">
              <w:rPr>
                <w:rFonts w:ascii="Arial" w:hAnsi="Arial" w:cs="Arial"/>
                <w:b w:val="0"/>
                <w:lang w:val="en-US"/>
              </w:rPr>
              <w:t>Common Name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FFA54B"/>
            <w:vAlign w:val="center"/>
          </w:tcPr>
          <w:p w14:paraId="0C48657E" w14:textId="77777777" w:rsidR="006D6FDE" w:rsidRPr="007E4700" w:rsidRDefault="006D6FDE" w:rsidP="00DB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E4700">
              <w:rPr>
                <w:rFonts w:ascii="Arial" w:hAnsi="Arial" w:cs="Arial"/>
                <w:b w:val="0"/>
                <w:lang w:val="en-US"/>
              </w:rPr>
              <w:t>Systematic Name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FFA54B"/>
            <w:vAlign w:val="center"/>
          </w:tcPr>
          <w:p w14:paraId="506A4CC4" w14:textId="77777777" w:rsidR="006D6FDE" w:rsidRPr="007E4700" w:rsidRDefault="006D6FDE" w:rsidP="00DB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E4700">
              <w:rPr>
                <w:rFonts w:ascii="Arial" w:hAnsi="Arial" w:cs="Arial"/>
                <w:b w:val="0"/>
                <w:lang w:val="en-US"/>
              </w:rPr>
              <w:t>Main Class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FFA54B"/>
            <w:vAlign w:val="center"/>
          </w:tcPr>
          <w:p w14:paraId="190FEBAC" w14:textId="77777777" w:rsidR="006D6FDE" w:rsidRPr="007E4700" w:rsidRDefault="006D6FDE" w:rsidP="00DB4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7E4700">
              <w:rPr>
                <w:rFonts w:ascii="Arial" w:hAnsi="Arial" w:cs="Arial"/>
                <w:b w:val="0"/>
                <w:lang w:val="en-US"/>
              </w:rPr>
              <w:t>Sub Class</w:t>
            </w:r>
          </w:p>
        </w:tc>
      </w:tr>
      <w:tr w:rsidR="007E6D7B" w:rsidRPr="007E4700" w14:paraId="26976B3C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D1DC7D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24"/>
                <w:szCs w:val="16"/>
              </w:rPr>
            </w:pPr>
            <w:r w:rsidRPr="0083266F">
              <w:rPr>
                <w:rFonts w:ascii="Arial" w:hAnsi="Arial" w:cs="Arial"/>
                <w:b w:val="0"/>
                <w:bCs w:val="0"/>
                <w:sz w:val="24"/>
                <w:szCs w:val="16"/>
              </w:rPr>
              <w:t>D-serie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049A0D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7-HDHA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96BB43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7-hydroxy-4Z,7Z,10Z,13Z,15E,19Z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9AF1AD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3648E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Other Docosanoids [FA0400]</w:t>
            </w:r>
          </w:p>
        </w:tc>
      </w:tr>
      <w:tr w:rsidR="007E6D7B" w:rsidRPr="007E4700" w14:paraId="2DEA2389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19F9A1F5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18C70095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</w:t>
            </w:r>
            <w:r w:rsidRPr="007E4700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256E2009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7S,8R,17S-trihydroxy-4Z,9E,11E,13Z,15E,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19Z-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0CCFACD3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  <w:p w14:paraId="1625CCEF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43339BBB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Resolvin Ds [FA0403]</w:t>
            </w:r>
          </w:p>
        </w:tc>
      </w:tr>
      <w:tr w:rsidR="007E6D7B" w:rsidRPr="007E4700" w14:paraId="40F4B632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0A620701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6DB368BC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</w:t>
            </w:r>
            <w:r w:rsidRPr="007E4700">
              <w:rPr>
                <w:rFonts w:ascii="Arial" w:hAnsi="Arial" w:cs="Arial"/>
                <w:sz w:val="16"/>
                <w:szCs w:val="16"/>
              </w:rPr>
              <w:t>D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16C5D70E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7S,16R,17S-trihydroxy-4Z,8E,10Z,12E,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14E,19Z-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3ED7F726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7E31361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Resolvin Ds [FA0403]</w:t>
            </w:r>
          </w:p>
        </w:tc>
      </w:tr>
      <w:tr w:rsidR="007E6D7B" w:rsidRPr="007E4700" w14:paraId="2425DED8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06FE6BAB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697527E1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</w:t>
            </w:r>
            <w:r w:rsidRPr="007E4700">
              <w:rPr>
                <w:rFonts w:ascii="Arial" w:hAnsi="Arial" w:cs="Arial"/>
                <w:sz w:val="16"/>
                <w:szCs w:val="16"/>
              </w:rPr>
              <w:t>D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4E87DBBF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4S,10,17S-trihydroxy-5E,7E,9E,13Z,15E,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19Z-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4D0615A3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7D78F397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Resolvin Ds [FA0403]</w:t>
            </w:r>
          </w:p>
        </w:tc>
      </w:tr>
      <w:tr w:rsidR="007E6D7B" w:rsidRPr="007E4700" w14:paraId="60E58EB6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5BE2C907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2646F31A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</w:t>
            </w:r>
            <w:r w:rsidRPr="007E4700">
              <w:rPr>
                <w:rFonts w:ascii="Arial" w:hAnsi="Arial" w:cs="Arial"/>
                <w:sz w:val="16"/>
                <w:szCs w:val="16"/>
              </w:rPr>
              <w:t>D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0AE8F2F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4S,5,17S-trihydroxy-6E,8E,10E,13E,15Z,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19Z-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25BD518F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6AEEA966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Resolvin Ds [FA0403]</w:t>
            </w:r>
          </w:p>
        </w:tc>
      </w:tr>
      <w:tr w:rsidR="007E6D7B" w:rsidRPr="007E4700" w14:paraId="76139B5D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A0C23E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48B477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</w:t>
            </w:r>
            <w:r w:rsidRPr="007E4700">
              <w:rPr>
                <w:rFonts w:ascii="Arial" w:hAnsi="Arial" w:cs="Arial"/>
                <w:sz w:val="16"/>
                <w:szCs w:val="16"/>
              </w:rPr>
              <w:t>D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40214E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7S,17S-dihydroxy-4Z,8E,10Z,13Z,15E,19Z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4A92B6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EB471A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Resolvin Ds [FA0403]</w:t>
            </w:r>
          </w:p>
        </w:tc>
      </w:tr>
      <w:tr w:rsidR="007E6D7B" w:rsidRPr="007E4700" w14:paraId="058616DF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3C46C7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 w:val="0"/>
                <w:bCs w:val="0"/>
                <w:sz w:val="24"/>
                <w:szCs w:val="16"/>
              </w:rPr>
              <w:t>E-serie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74343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8-HEPE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03AF0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8-hydroxy-5Z,8Z,11Z,14Z,16E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eicosapentaenoic aci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5E1D86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9F54D4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Hydroxy/hydroperoxyeicosapentaenoic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acids [FA0307]</w:t>
            </w:r>
          </w:p>
        </w:tc>
      </w:tr>
      <w:tr w:rsidR="00DB4176" w:rsidRPr="007E4700" w14:paraId="4E5FD4FE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04281D6E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11FDA778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E1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4B0E5FA7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5S,12R,18R-trihydroxy-6Z,8E,10E,14Z,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br/>
              <w:t>16E-eicosapent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01785C95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01845FE7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esolvin Es [FA0314]</w:t>
            </w:r>
          </w:p>
        </w:tc>
      </w:tr>
      <w:tr w:rsidR="007E6D7B" w:rsidRPr="007E4700" w14:paraId="5A11932F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7B02D4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28557D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vE2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64410D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5S,18R-dihydroxy-6E,8Z,11Z,14Z,16E-</w:t>
            </w:r>
            <w:r w:rsidRPr="007E4700">
              <w:rPr>
                <w:rFonts w:ascii="Arial" w:hAnsi="Arial" w:cs="Arial"/>
                <w:bCs/>
                <w:sz w:val="16"/>
                <w:szCs w:val="16"/>
              </w:rPr>
              <w:br/>
              <w:t>eicosapentaenoic acid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2062BF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7790DC1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Resolvin Es [FA0314]</w:t>
            </w:r>
          </w:p>
        </w:tc>
      </w:tr>
      <w:tr w:rsidR="007E6D7B" w:rsidRPr="007E4700" w14:paraId="66A1A7FA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484564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 w:val="0"/>
                <w:bCs w:val="0"/>
                <w:sz w:val="24"/>
                <w:szCs w:val="16"/>
              </w:rPr>
              <w:t>Maresin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9B0CEE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4-HDH</w:t>
            </w:r>
            <w:r w:rsidR="007E4700"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A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4BED30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(+/-)-14-hydroxy-4Z,7Z,10Z,12E,16Z,19Z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D72566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C2A787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Other Docosanoids [FA0400]</w:t>
            </w:r>
          </w:p>
        </w:tc>
      </w:tr>
      <w:tr w:rsidR="007E6D7B" w:rsidRPr="007E4700" w14:paraId="755B5DEF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62B61C07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7F5E1C32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MaR1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586C9A55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7R,14S-dihydroxy-4Z,8E,10E,12Z,16Z,19Z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59698592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403611F3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Maresins [FA0405]</w:t>
            </w:r>
          </w:p>
        </w:tc>
      </w:tr>
      <w:tr w:rsidR="007E6D7B" w:rsidRPr="007E4700" w14:paraId="12C0FB60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4D2F7EAD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321B9F92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7(S)-MaR1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68C56D04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t>7S,14S-dihydroxy-4Z,8E,10E,12E,16Z,19Z-</w:t>
            </w: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78F42F81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4ACF6E22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t>Maresins [FA0405]</w:t>
            </w:r>
          </w:p>
        </w:tc>
      </w:tr>
      <w:tr w:rsidR="007E6D7B" w:rsidRPr="007E4700" w14:paraId="7F86AC91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78505E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AFEC5A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MaR2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0B4077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13R,14S-dihydroxy-4Z,7Z,9E,11E,16Z,19Z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docosahexaenoic acid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B4F42A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D07CE6C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Maresins [FA0405]</w:t>
            </w:r>
          </w:p>
        </w:tc>
      </w:tr>
      <w:tr w:rsidR="007E6D7B" w:rsidRPr="007E4700" w14:paraId="383A217F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C9744BD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 w:rsidRPr="007E4700">
              <w:rPr>
                <w:rFonts w:ascii="Arial" w:hAnsi="Arial" w:cs="Arial"/>
                <w:b w:val="0"/>
                <w:bCs w:val="0"/>
                <w:sz w:val="24"/>
                <w:szCs w:val="16"/>
              </w:rPr>
              <w:t>Lipoxins</w:t>
            </w:r>
          </w:p>
        </w:tc>
        <w:tc>
          <w:tcPr>
            <w:tcW w:w="9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34EF7D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sz w:val="16"/>
                <w:szCs w:val="16"/>
              </w:rPr>
              <w:t>15-HETE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D44662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15-hydroxy-5Z,8Z,11Z,13E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eicosatetraenoic acid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9CEB61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FEC78C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Hydroxy/hydroperoxyeicosatetraenoic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acids [FA0306]</w:t>
            </w:r>
          </w:p>
        </w:tc>
      </w:tr>
      <w:tr w:rsidR="007E6D7B" w:rsidRPr="007E4700" w14:paraId="09329470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shd w:val="clear" w:color="auto" w:fill="D9D9D9" w:themeFill="background1" w:themeFillShade="D9"/>
            <w:vAlign w:val="center"/>
          </w:tcPr>
          <w:p w14:paraId="2923E499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25" w:type="pct"/>
            <w:shd w:val="clear" w:color="auto" w:fill="D9D9D9" w:themeFill="background1" w:themeFillShade="D9"/>
            <w:vAlign w:val="center"/>
          </w:tcPr>
          <w:p w14:paraId="610584CB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E4700">
              <w:rPr>
                <w:rFonts w:ascii="Arial" w:hAnsi="Arial" w:cs="Arial"/>
                <w:sz w:val="16"/>
                <w:szCs w:val="16"/>
              </w:rPr>
              <w:t>LXB</w:t>
            </w:r>
            <w:r w:rsidRPr="007E4700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111" w:type="pct"/>
            <w:shd w:val="clear" w:color="auto" w:fill="D9D9D9" w:themeFill="background1" w:themeFillShade="D9"/>
            <w:vAlign w:val="center"/>
          </w:tcPr>
          <w:p w14:paraId="2BC436F7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5S,14R,15S-trihydroxy-6E,8Z,10E,12E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eicosatetraenoic acid</w:t>
            </w:r>
          </w:p>
        </w:tc>
        <w:tc>
          <w:tcPr>
            <w:tcW w:w="667" w:type="pct"/>
            <w:shd w:val="clear" w:color="auto" w:fill="D9D9D9" w:themeFill="background1" w:themeFillShade="D9"/>
            <w:vAlign w:val="center"/>
          </w:tcPr>
          <w:p w14:paraId="217D65B1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shd w:val="clear" w:color="auto" w:fill="D9D9D9" w:themeFill="background1" w:themeFillShade="D9"/>
            <w:vAlign w:val="center"/>
          </w:tcPr>
          <w:p w14:paraId="62B30779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Lipoxins [FA0304]</w:t>
            </w:r>
          </w:p>
        </w:tc>
      </w:tr>
      <w:tr w:rsidR="007E6D7B" w:rsidRPr="007E4700" w14:paraId="3B569E39" w14:textId="77777777" w:rsidTr="008326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753A3E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484725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4700">
              <w:rPr>
                <w:rFonts w:ascii="Arial" w:hAnsi="Arial" w:cs="Arial"/>
                <w:sz w:val="16"/>
                <w:szCs w:val="16"/>
              </w:rPr>
              <w:t>LXA</w:t>
            </w:r>
            <w:r w:rsidRPr="007E4700">
              <w:rPr>
                <w:rFonts w:ascii="Arial" w:hAnsi="Arial" w:cs="Arial"/>
                <w:sz w:val="10"/>
                <w:szCs w:val="10"/>
              </w:rPr>
              <w:t>4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FDE428F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5S,6R,15S-trihydroxy-7E,9E,11Z,13E-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eicosatetraenoic acid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AC6C47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Eicosanoids [FA03]</w:t>
            </w: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C28AE0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Lipoxins [FA0304]</w:t>
            </w:r>
          </w:p>
        </w:tc>
      </w:tr>
      <w:tr w:rsidR="007E6D7B" w:rsidRPr="007E4700" w14:paraId="6A7689C2" w14:textId="77777777" w:rsidTr="0083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00CB4D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E4700">
              <w:rPr>
                <w:rFonts w:ascii="Arial" w:hAnsi="Arial" w:cs="Arial"/>
                <w:b w:val="0"/>
                <w:bCs w:val="0"/>
                <w:sz w:val="24"/>
                <w:szCs w:val="16"/>
              </w:rPr>
              <w:t>Protectins</w:t>
            </w:r>
          </w:p>
        </w:tc>
        <w:tc>
          <w:tcPr>
            <w:tcW w:w="925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A83ED3E" w14:textId="77777777" w:rsidR="007E6D7B" w:rsidRPr="007E4700" w:rsidRDefault="007E6D7B" w:rsidP="00DB4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PDX</w:t>
            </w:r>
          </w:p>
        </w:tc>
        <w:tc>
          <w:tcPr>
            <w:tcW w:w="111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3113B5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t>10S,17S-dihydroxy-4Z,7Z,11E,13Z,15E,</w:t>
            </w: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br/>
              <w:t>19Z-docosahexaenoic acid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CDB25D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E4700">
              <w:rPr>
                <w:rFonts w:ascii="Arial" w:hAnsi="Arial" w:cs="Arial"/>
                <w:color w:val="000000" w:themeColor="text1" w:themeShade="BF"/>
                <w:sz w:val="16"/>
                <w:szCs w:val="16"/>
              </w:rPr>
              <w:t>Docosanoids [FA04]</w:t>
            </w:r>
          </w:p>
        </w:tc>
        <w:tc>
          <w:tcPr>
            <w:tcW w:w="1531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4068B1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Protectins [FA0404]</w:t>
            </w:r>
          </w:p>
          <w:p w14:paraId="1EFCFCAF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6D7B" w:rsidRPr="007E4700" w14:paraId="144F197D" w14:textId="77777777" w:rsidTr="0083266F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08FC80E" w14:textId="77777777" w:rsidR="007E6D7B" w:rsidRPr="007E4700" w:rsidRDefault="007E6D7B" w:rsidP="00DB4176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5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FAAAE3" w14:textId="77777777" w:rsidR="007E6D7B" w:rsidRPr="007E4700" w:rsidRDefault="007E6D7B" w:rsidP="00DB4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sz w:val="16"/>
                <w:szCs w:val="16"/>
              </w:rPr>
              <w:t>PD1</w:t>
            </w:r>
          </w:p>
        </w:tc>
        <w:tc>
          <w:tcPr>
            <w:tcW w:w="111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7A8C39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10R,17S-dihydroxy-4Z,7Z,11E,13E,15Z,</w:t>
            </w: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br/>
              <w:t>19Z-docosahexaenoic acid</w:t>
            </w:r>
          </w:p>
        </w:tc>
        <w:tc>
          <w:tcPr>
            <w:tcW w:w="667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6244AB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Docosanoids [FA04]</w:t>
            </w:r>
          </w:p>
          <w:p w14:paraId="4DF1256B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</w:pPr>
          </w:p>
        </w:tc>
        <w:tc>
          <w:tcPr>
            <w:tcW w:w="1531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3556C8" w14:textId="77777777" w:rsidR="007E6D7B" w:rsidRPr="007E4700" w:rsidRDefault="007E6D7B" w:rsidP="00DB417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7E4700">
              <w:rPr>
                <w:rFonts w:ascii="Arial" w:hAnsi="Arial" w:cs="Arial"/>
                <w:bCs/>
                <w:color w:val="000000" w:themeColor="text1" w:themeShade="BF"/>
                <w:sz w:val="16"/>
                <w:szCs w:val="16"/>
              </w:rPr>
              <w:t>Protectins [FA0404]</w:t>
            </w:r>
          </w:p>
        </w:tc>
      </w:tr>
    </w:tbl>
    <w:p w14:paraId="39919A4A" w14:textId="214F3CE4" w:rsidR="006D6FDE" w:rsidRPr="00DE7FCB" w:rsidRDefault="00F156E4" w:rsidP="00DE7FCB">
      <w:pPr>
        <w:spacing w:after="0" w:line="240" w:lineRule="auto"/>
        <w:rPr>
          <w:rFonts w:ascii="Arial" w:hAnsi="Arial" w:cs="Arial"/>
          <w:color w:val="000000" w:themeColor="text1" w:themeShade="BF"/>
          <w:sz w:val="16"/>
          <w:szCs w:val="16"/>
        </w:rPr>
      </w:pPr>
      <w:r>
        <w:rPr>
          <w:rFonts w:ascii="Arial" w:hAnsi="Arial" w:cs="Arial"/>
          <w:color w:val="000000" w:themeColor="text1" w:themeShade="BF"/>
          <w:sz w:val="16"/>
          <w:szCs w:val="16"/>
        </w:rPr>
        <w:t xml:space="preserve">Source: </w:t>
      </w:r>
      <w:r w:rsidR="002B61C9">
        <w:rPr>
          <w:rFonts w:ascii="Arial" w:hAnsi="Arial" w:cs="Arial"/>
          <w:color w:val="000000" w:themeColor="text1" w:themeShade="BF"/>
          <w:sz w:val="16"/>
          <w:szCs w:val="16"/>
        </w:rPr>
        <w:t>LIPID MAPS web</w:t>
      </w:r>
      <w:r>
        <w:rPr>
          <w:rFonts w:ascii="Arial" w:hAnsi="Arial" w:cs="Arial"/>
          <w:color w:val="000000" w:themeColor="text1" w:themeShade="BF"/>
          <w:sz w:val="16"/>
          <w:szCs w:val="16"/>
        </w:rPr>
        <w:t>site</w:t>
      </w:r>
    </w:p>
    <w:sectPr w:rsidR="006D6FDE" w:rsidRPr="00DE7FCB" w:rsidSect="00DE7FC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6E3E"/>
    <w:rsid w:val="000444CB"/>
    <w:rsid w:val="001B5319"/>
    <w:rsid w:val="00290645"/>
    <w:rsid w:val="00296E3E"/>
    <w:rsid w:val="002B61C9"/>
    <w:rsid w:val="003316E1"/>
    <w:rsid w:val="003D6C67"/>
    <w:rsid w:val="003E700D"/>
    <w:rsid w:val="004A2B4C"/>
    <w:rsid w:val="00521828"/>
    <w:rsid w:val="005324B6"/>
    <w:rsid w:val="0057131C"/>
    <w:rsid w:val="00582012"/>
    <w:rsid w:val="0069286C"/>
    <w:rsid w:val="006D6FDE"/>
    <w:rsid w:val="006F6AEE"/>
    <w:rsid w:val="007318DF"/>
    <w:rsid w:val="00760828"/>
    <w:rsid w:val="00761842"/>
    <w:rsid w:val="00782F8B"/>
    <w:rsid w:val="007B291B"/>
    <w:rsid w:val="007E4700"/>
    <w:rsid w:val="007E6D7B"/>
    <w:rsid w:val="0083266F"/>
    <w:rsid w:val="008C7F43"/>
    <w:rsid w:val="008C7F86"/>
    <w:rsid w:val="00910A01"/>
    <w:rsid w:val="0094299C"/>
    <w:rsid w:val="00960036"/>
    <w:rsid w:val="0098681C"/>
    <w:rsid w:val="00A15E36"/>
    <w:rsid w:val="00A41E38"/>
    <w:rsid w:val="00C67643"/>
    <w:rsid w:val="00CA4DDA"/>
    <w:rsid w:val="00D56A39"/>
    <w:rsid w:val="00D73463"/>
    <w:rsid w:val="00DB4176"/>
    <w:rsid w:val="00DE7FCB"/>
    <w:rsid w:val="00E96F22"/>
    <w:rsid w:val="00F156E4"/>
    <w:rsid w:val="00F5111C"/>
    <w:rsid w:val="00F93F02"/>
    <w:rsid w:val="00FA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0E5E6A"/>
  <w15:docId w15:val="{7A294469-68EC-7A47-995D-75EBC4DF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E700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6928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, MARIA BELEN (IDIBAPS)</dc:creator>
  <cp:lastModifiedBy>Joan Clària</cp:lastModifiedBy>
  <cp:revision>12</cp:revision>
  <dcterms:created xsi:type="dcterms:W3CDTF">2021-08-19T11:26:00Z</dcterms:created>
  <dcterms:modified xsi:type="dcterms:W3CDTF">2021-10-14T10:49:00Z</dcterms:modified>
</cp:coreProperties>
</file>